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011"/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4"/>
        <w:gridCol w:w="4413"/>
        <w:gridCol w:w="4678"/>
      </w:tblGrid>
      <w:tr w:rsidR="009251F1" w:rsidRPr="009251F1" w14:paraId="45A60DE3" w14:textId="77777777" w:rsidTr="009251F1">
        <w:trPr>
          <w:trHeight w:val="316"/>
        </w:trPr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803C899" w14:textId="77777777" w:rsidR="009251F1" w:rsidRPr="009251F1" w:rsidRDefault="009251F1" w:rsidP="0092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251F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ene target</w:t>
            </w:r>
          </w:p>
        </w:tc>
        <w:tc>
          <w:tcPr>
            <w:tcW w:w="4413" w:type="dxa"/>
            <w:shd w:val="clear" w:color="auto" w:fill="auto"/>
            <w:noWrap/>
            <w:vAlign w:val="bottom"/>
            <w:hideMark/>
          </w:tcPr>
          <w:p w14:paraId="44338B5F" w14:textId="77777777" w:rsidR="009251F1" w:rsidRPr="009251F1" w:rsidRDefault="009251F1" w:rsidP="0092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251F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orward primer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87683AC" w14:textId="77777777" w:rsidR="009251F1" w:rsidRPr="009251F1" w:rsidRDefault="009251F1" w:rsidP="0092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251F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verse primer</w:t>
            </w:r>
          </w:p>
        </w:tc>
      </w:tr>
      <w:tr w:rsidR="009251F1" w:rsidRPr="009251F1" w14:paraId="67B8A37A" w14:textId="77777777" w:rsidTr="009251F1">
        <w:trPr>
          <w:trHeight w:val="316"/>
        </w:trPr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E6FA458" w14:textId="77777777" w:rsidR="009251F1" w:rsidRPr="009251F1" w:rsidRDefault="009251F1" w:rsidP="0092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251F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P2A</w:t>
            </w:r>
          </w:p>
        </w:tc>
        <w:tc>
          <w:tcPr>
            <w:tcW w:w="4413" w:type="dxa"/>
            <w:shd w:val="clear" w:color="auto" w:fill="auto"/>
            <w:noWrap/>
            <w:vAlign w:val="bottom"/>
            <w:hideMark/>
          </w:tcPr>
          <w:p w14:paraId="6C008681" w14:textId="77777777" w:rsidR="009251F1" w:rsidRPr="009251F1" w:rsidRDefault="009251F1" w:rsidP="0092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251F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ATCGGATGACGATTCTTCGTGCAG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B34E817" w14:textId="77777777" w:rsidR="009251F1" w:rsidRPr="009251F1" w:rsidRDefault="009251F1" w:rsidP="0092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251F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CTTGGTCGACTATCGGAATGAGAG</w:t>
            </w:r>
          </w:p>
        </w:tc>
      </w:tr>
      <w:tr w:rsidR="009251F1" w:rsidRPr="009251F1" w14:paraId="2C5D5913" w14:textId="77777777" w:rsidTr="009251F1">
        <w:trPr>
          <w:trHeight w:val="316"/>
        </w:trPr>
        <w:tc>
          <w:tcPr>
            <w:tcW w:w="1394" w:type="dxa"/>
            <w:shd w:val="clear" w:color="auto" w:fill="auto"/>
            <w:vAlign w:val="center"/>
            <w:hideMark/>
          </w:tcPr>
          <w:p w14:paraId="31647988" w14:textId="77777777" w:rsidR="009251F1" w:rsidRPr="009251F1" w:rsidRDefault="009251F1" w:rsidP="0092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251F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BQ10</w:t>
            </w:r>
          </w:p>
        </w:tc>
        <w:tc>
          <w:tcPr>
            <w:tcW w:w="4413" w:type="dxa"/>
            <w:shd w:val="clear" w:color="auto" w:fill="auto"/>
            <w:noWrap/>
            <w:vAlign w:val="bottom"/>
            <w:hideMark/>
          </w:tcPr>
          <w:p w14:paraId="769713B2" w14:textId="77777777" w:rsidR="009251F1" w:rsidRPr="009251F1" w:rsidRDefault="009251F1" w:rsidP="0092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251F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GCCTTGTATAATCCCTGATGAATAAG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CDB83D6" w14:textId="77777777" w:rsidR="009251F1" w:rsidRPr="009251F1" w:rsidRDefault="009251F1" w:rsidP="0092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251F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AAGAGATAACAGGAACGGAAACATAGT</w:t>
            </w:r>
          </w:p>
        </w:tc>
      </w:tr>
      <w:tr w:rsidR="009251F1" w:rsidRPr="009251F1" w14:paraId="3543CAEB" w14:textId="77777777" w:rsidTr="009251F1">
        <w:trPr>
          <w:trHeight w:val="333"/>
        </w:trPr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42EE773" w14:textId="77777777" w:rsidR="009251F1" w:rsidRPr="009251F1" w:rsidRDefault="009251F1" w:rsidP="0092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251F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IF4</w:t>
            </w:r>
          </w:p>
        </w:tc>
        <w:tc>
          <w:tcPr>
            <w:tcW w:w="4413" w:type="dxa"/>
            <w:shd w:val="clear" w:color="auto" w:fill="auto"/>
            <w:noWrap/>
            <w:vAlign w:val="center"/>
            <w:hideMark/>
          </w:tcPr>
          <w:p w14:paraId="6671ED6F" w14:textId="77777777" w:rsidR="009251F1" w:rsidRPr="009251F1" w:rsidRDefault="009251F1" w:rsidP="0092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251F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CGGCTTCGGCTCCGATGAT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BAEA02E" w14:textId="77777777" w:rsidR="009251F1" w:rsidRPr="009251F1" w:rsidRDefault="009251F1" w:rsidP="0092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251F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GTCGCGGCCTGCATGTGTG</w:t>
            </w:r>
          </w:p>
        </w:tc>
      </w:tr>
      <w:tr w:rsidR="009251F1" w:rsidRPr="009251F1" w14:paraId="72CB5022" w14:textId="77777777" w:rsidTr="009251F1">
        <w:trPr>
          <w:trHeight w:val="316"/>
        </w:trPr>
        <w:tc>
          <w:tcPr>
            <w:tcW w:w="1394" w:type="dxa"/>
            <w:shd w:val="clear" w:color="auto" w:fill="auto"/>
            <w:vAlign w:val="center"/>
            <w:hideMark/>
          </w:tcPr>
          <w:p w14:paraId="04CC7AC8" w14:textId="77777777" w:rsidR="009251F1" w:rsidRPr="009251F1" w:rsidRDefault="009251F1" w:rsidP="0092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251F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IF5</w:t>
            </w:r>
          </w:p>
        </w:tc>
        <w:tc>
          <w:tcPr>
            <w:tcW w:w="4413" w:type="dxa"/>
            <w:shd w:val="clear" w:color="auto" w:fill="auto"/>
            <w:noWrap/>
            <w:vAlign w:val="bottom"/>
            <w:hideMark/>
          </w:tcPr>
          <w:p w14:paraId="338F033A" w14:textId="77777777" w:rsidR="009251F1" w:rsidRPr="009251F1" w:rsidRDefault="009251F1" w:rsidP="0092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251F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GGGTACAATCATCTCCATACA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07BA73C" w14:textId="77777777" w:rsidR="009251F1" w:rsidRPr="009251F1" w:rsidRDefault="009251F1" w:rsidP="0092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251F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CATGTACCTAGCGAGCTGCTCC</w:t>
            </w:r>
          </w:p>
        </w:tc>
      </w:tr>
      <w:tr w:rsidR="009251F1" w:rsidRPr="009251F1" w14:paraId="347563F1" w14:textId="77777777" w:rsidTr="009251F1">
        <w:trPr>
          <w:trHeight w:val="333"/>
        </w:trPr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CCE100D" w14:textId="77777777" w:rsidR="009251F1" w:rsidRPr="009251F1" w:rsidRDefault="009251F1" w:rsidP="0092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251F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DF5</w:t>
            </w:r>
          </w:p>
        </w:tc>
        <w:tc>
          <w:tcPr>
            <w:tcW w:w="4413" w:type="dxa"/>
            <w:shd w:val="clear" w:color="auto" w:fill="auto"/>
            <w:noWrap/>
            <w:vAlign w:val="bottom"/>
            <w:hideMark/>
          </w:tcPr>
          <w:p w14:paraId="084AAB8D" w14:textId="77777777" w:rsidR="009251F1" w:rsidRPr="009251F1" w:rsidRDefault="009251F1" w:rsidP="0092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251F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GGTCTCCGAAACTTCTCAC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3A3F832" w14:textId="77777777" w:rsidR="009251F1" w:rsidRPr="009251F1" w:rsidRDefault="009251F1" w:rsidP="0092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9251F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CAACTTCATCACACAATGG</w:t>
            </w:r>
          </w:p>
        </w:tc>
      </w:tr>
    </w:tbl>
    <w:p w14:paraId="7B3149FC" w14:textId="77777777" w:rsidR="004028B5" w:rsidRPr="00F0730A" w:rsidRDefault="004028B5" w:rsidP="004028B5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3</w:t>
      </w:r>
      <w:r w:rsidRPr="00F0730A">
        <w:rPr>
          <w:rFonts w:ascii="Arial" w:hAnsi="Arial" w:cs="Arial"/>
          <w:b/>
          <w:bCs/>
        </w:rPr>
        <w:t>. qPCR primers</w:t>
      </w:r>
    </w:p>
    <w:p w14:paraId="2581BD8E" w14:textId="5C7121FA" w:rsidR="00025B9E" w:rsidRPr="009251F1" w:rsidRDefault="00025B9E" w:rsidP="004028B5">
      <w:pPr>
        <w:rPr>
          <w:rFonts w:ascii="Arial" w:hAnsi="Arial" w:cs="Arial"/>
          <w:b/>
          <w:bCs/>
        </w:rPr>
      </w:pPr>
    </w:p>
    <w:sectPr w:rsidR="00025B9E" w:rsidRPr="009251F1" w:rsidSect="009251F1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1F1"/>
    <w:rsid w:val="00025B9E"/>
    <w:rsid w:val="003F0167"/>
    <w:rsid w:val="004028B5"/>
    <w:rsid w:val="007670CF"/>
    <w:rsid w:val="009251F1"/>
    <w:rsid w:val="00E05BFA"/>
    <w:rsid w:val="00FD3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46B21"/>
  <w15:chartTrackingRefBased/>
  <w15:docId w15:val="{13069AC4-4574-448D-94B3-4DD080E0E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51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1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1F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1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1F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1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1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1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1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1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1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1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1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1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1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1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1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1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1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1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1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1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1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1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1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1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1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1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1F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8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42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7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Herrero Serrano</dc:creator>
  <cp:keywords/>
  <dc:description/>
  <cp:lastModifiedBy>Eva Herrero Serrano</cp:lastModifiedBy>
  <cp:revision>3</cp:revision>
  <dcterms:created xsi:type="dcterms:W3CDTF">2025-02-03T11:58:00Z</dcterms:created>
  <dcterms:modified xsi:type="dcterms:W3CDTF">2025-07-02T13:23:00Z</dcterms:modified>
</cp:coreProperties>
</file>